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FC4" w:rsidRDefault="00A4560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1</w:t>
      </w:r>
    </w:p>
    <w:p w:rsidR="00DA5FC4" w:rsidRDefault="008E2CF5" w:rsidP="008E2CF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16960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1-25.9.2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605" w:rsidRPr="00786F94" w:rsidRDefault="00A45605">
      <w:pPr>
        <w:spacing w:line="48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 xml:space="preserve">Figure S1. </w:t>
      </w:r>
      <w:r>
        <w:rPr>
          <w:rFonts w:ascii="Times New Roman" w:hAnsi="Times New Roman" w:cs="Times New Roman"/>
          <w:b w:val="0"/>
          <w:bCs w:val="0"/>
        </w:rPr>
        <w:t xml:space="preserve">Relative gene expression levels of </w:t>
      </w:r>
      <w:r>
        <w:rPr>
          <w:rFonts w:ascii="Times New Roman" w:hAnsi="Times New Roman" w:cs="Times New Roman" w:hint="eastAsia"/>
          <w:b w:val="0"/>
          <w:bCs w:val="0"/>
          <w:iCs/>
        </w:rPr>
        <w:t xml:space="preserve">Mucin 2 </w:t>
      </w:r>
      <w:r>
        <w:rPr>
          <w:rFonts w:ascii="Times New Roman" w:hAnsi="Times New Roman" w:cs="Times New Roman" w:hint="eastAsia"/>
          <w:b w:val="0"/>
          <w:bCs w:val="0"/>
        </w:rPr>
        <w:t xml:space="preserve">(A), </w:t>
      </w:r>
      <w:proofErr w:type="spellStart"/>
      <w:r>
        <w:rPr>
          <w:rFonts w:ascii="Times New Roman" w:hAnsi="Times New Roman" w:cs="Times New Roman" w:hint="eastAsia"/>
          <w:b w:val="0"/>
          <w:bCs w:val="0"/>
          <w:iCs/>
        </w:rPr>
        <w:t>Occludin</w:t>
      </w:r>
      <w:proofErr w:type="spellEnd"/>
      <w:r>
        <w:rPr>
          <w:rFonts w:ascii="Times New Roman" w:hAnsi="Times New Roman" w:cs="Times New Roman" w:hint="eastAsia"/>
          <w:b w:val="0"/>
          <w:bCs w:val="0"/>
          <w:iCs/>
        </w:rPr>
        <w:t xml:space="preserve"> </w:t>
      </w:r>
      <w:r>
        <w:rPr>
          <w:rFonts w:ascii="Times New Roman" w:hAnsi="Times New Roman" w:cs="Times New Roman" w:hint="eastAsia"/>
          <w:b w:val="0"/>
          <w:bCs w:val="0"/>
        </w:rPr>
        <w:t>(B)</w:t>
      </w:r>
      <w:r>
        <w:rPr>
          <w:rFonts w:ascii="Times New Roman" w:hAnsi="Times New Roman" w:cs="Times New Roman"/>
          <w:b w:val="0"/>
          <w:bCs w:val="0"/>
        </w:rPr>
        <w:t xml:space="preserve">, </w:t>
      </w:r>
      <w:r w:rsidR="00FC68C3">
        <w:rPr>
          <w:rFonts w:ascii="Times New Roman" w:hAnsi="Times New Roman" w:cs="Times New Roman" w:hint="eastAsia"/>
          <w:b w:val="0"/>
          <w:bCs w:val="0"/>
        </w:rPr>
        <w:t>ZO</w:t>
      </w:r>
      <w:r>
        <w:rPr>
          <w:rFonts w:ascii="Times New Roman" w:hAnsi="Times New Roman" w:cs="Times New Roman" w:hint="eastAsia"/>
          <w:b w:val="0"/>
          <w:bCs w:val="0"/>
          <w:iCs/>
        </w:rPr>
        <w:t xml:space="preserve">-1 </w:t>
      </w:r>
      <w:r>
        <w:rPr>
          <w:rFonts w:ascii="Times New Roman" w:hAnsi="Times New Roman" w:cs="Times New Roman" w:hint="eastAsia"/>
          <w:b w:val="0"/>
          <w:bCs w:val="0"/>
        </w:rPr>
        <w:t>(C)</w:t>
      </w:r>
      <w:r>
        <w:rPr>
          <w:rFonts w:ascii="Times New Roman" w:hAnsi="Times New Roman" w:cs="Times New Roman"/>
          <w:b w:val="0"/>
          <w:bCs w:val="0"/>
        </w:rPr>
        <w:t xml:space="preserve">, and </w:t>
      </w:r>
      <w:r w:rsidR="00FC68C3">
        <w:rPr>
          <w:rFonts w:ascii="Times New Roman" w:hAnsi="Times New Roman" w:cs="Times New Roman" w:hint="eastAsia"/>
          <w:b w:val="0"/>
          <w:bCs w:val="0"/>
        </w:rPr>
        <w:t>Claudin</w:t>
      </w:r>
      <w:r>
        <w:rPr>
          <w:rFonts w:ascii="Times New Roman" w:hAnsi="Times New Roman" w:cs="Times New Roman" w:hint="eastAsia"/>
          <w:b w:val="0"/>
          <w:bCs w:val="0"/>
          <w:iCs/>
        </w:rPr>
        <w:t>-</w:t>
      </w:r>
      <w:r>
        <w:rPr>
          <w:rFonts w:ascii="Times New Roman" w:hAnsi="Times New Roman" w:cs="Times New Roman"/>
          <w:b w:val="0"/>
          <w:bCs w:val="0"/>
          <w:iCs/>
        </w:rPr>
        <w:t>1</w:t>
      </w:r>
      <w:r>
        <w:rPr>
          <w:rFonts w:ascii="Times New Roman" w:hAnsi="Times New Roman" w:cs="Times New Roman" w:hint="eastAsia"/>
          <w:b w:val="0"/>
          <w:bCs w:val="0"/>
          <w:iCs/>
        </w:rPr>
        <w:t xml:space="preserve"> </w:t>
      </w:r>
      <w:r>
        <w:rPr>
          <w:rFonts w:ascii="Times New Roman" w:hAnsi="Times New Roman" w:cs="Times New Roman" w:hint="eastAsia"/>
          <w:b w:val="0"/>
          <w:bCs w:val="0"/>
        </w:rPr>
        <w:t>(D) in</w:t>
      </w:r>
      <w:r>
        <w:rPr>
          <w:rFonts w:ascii="Times New Roman" w:hAnsi="Times New Roman" w:cs="Times New Roman"/>
          <w:b w:val="0"/>
          <w:bCs w:val="0"/>
        </w:rPr>
        <w:t xml:space="preserve"> Experiment Ⅰ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 w:hint="eastAsia"/>
          <w:b w:val="0"/>
          <w:bCs w:val="0"/>
        </w:rPr>
        <w:t>A</w:t>
      </w:r>
      <w:r>
        <w:rPr>
          <w:rFonts w:ascii="Times New Roman" w:hAnsi="Times New Roman" w:cs="Times New Roman"/>
          <w:b w:val="0"/>
          <w:bCs w:val="0"/>
        </w:rPr>
        <w:t xml:space="preserve"> to </w:t>
      </w:r>
      <w:r>
        <w:rPr>
          <w:rFonts w:ascii="Times New Roman" w:hAnsi="Times New Roman" w:cs="Times New Roman" w:hint="eastAsia"/>
          <w:b w:val="0"/>
          <w:bCs w:val="0"/>
        </w:rPr>
        <w:t>D</w:t>
      </w:r>
      <w:r>
        <w:rPr>
          <w:rFonts w:ascii="Times New Roman" w:hAnsi="Times New Roman" w:cs="Times New Roman"/>
          <w:b w:val="0"/>
          <w:bCs w:val="0"/>
        </w:rPr>
        <w:t xml:space="preserve">) </w:t>
      </w:r>
      <w:r>
        <w:rPr>
          <w:rFonts w:ascii="Times New Roman" w:hAnsi="Times New Roman" w:cs="Times New Roman"/>
          <w:b w:val="0"/>
          <w:bCs w:val="0"/>
          <w:i/>
          <w:iCs/>
        </w:rPr>
        <w:t>n</w:t>
      </w:r>
      <w:r>
        <w:rPr>
          <w:rFonts w:ascii="Times New Roman" w:hAnsi="Times New Roman" w:cs="Times New Roman"/>
          <w:b w:val="0"/>
          <w:bCs w:val="0"/>
        </w:rPr>
        <w:t xml:space="preserve"> = </w:t>
      </w:r>
      <w:r>
        <w:rPr>
          <w:rFonts w:ascii="Times New Roman" w:hAnsi="Times New Roman" w:cs="Times New Roman" w:hint="eastAsia"/>
          <w:b w:val="0"/>
          <w:bCs w:val="0"/>
        </w:rPr>
        <w:t>6</w:t>
      </w:r>
      <w:r>
        <w:rPr>
          <w:rFonts w:ascii="Times New Roman" w:hAnsi="Times New Roman" w:cs="Times New Roman"/>
          <w:b w:val="0"/>
          <w:bCs w:val="0"/>
        </w:rPr>
        <w:t xml:space="preserve"> per group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Data are presented as the means </w:t>
      </w:r>
      <w:r>
        <w:rPr>
          <w:rFonts w:ascii="Times New Roman" w:eastAsia="微软雅黑" w:hAnsi="Times New Roman" w:cs="Times New Roman"/>
          <w:b w:val="0"/>
          <w:bCs w:val="0"/>
        </w:rPr>
        <w:t xml:space="preserve">± </w:t>
      </w:r>
      <w:r>
        <w:rPr>
          <w:rFonts w:ascii="Times New Roman" w:hAnsi="Times New Roman" w:cs="Times New Roman"/>
          <w:b w:val="0"/>
          <w:bCs w:val="0"/>
        </w:rPr>
        <w:t xml:space="preserve">SD; * </w:t>
      </w:r>
      <w:r>
        <w:rPr>
          <w:rFonts w:ascii="Times New Roman" w:hAnsi="Times New Roman" w:cs="Times New Roman"/>
          <w:b w:val="0"/>
          <w:bCs w:val="0"/>
          <w:i/>
          <w:iCs/>
        </w:rPr>
        <w:t xml:space="preserve">p </w:t>
      </w:r>
      <w:r>
        <w:rPr>
          <w:rFonts w:ascii="Times New Roman" w:hAnsi="Times New Roman" w:cs="Times New Roman"/>
          <w:b w:val="0"/>
          <w:bCs w:val="0"/>
        </w:rPr>
        <w:t xml:space="preserve">&lt; 0.05, ** </w:t>
      </w:r>
      <w:r>
        <w:rPr>
          <w:rFonts w:ascii="Times New Roman" w:hAnsi="Times New Roman" w:cs="Times New Roman"/>
          <w:b w:val="0"/>
          <w:bCs w:val="0"/>
          <w:i/>
          <w:iCs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 &lt; 0.01, *** </w:t>
      </w:r>
      <w:r>
        <w:rPr>
          <w:rFonts w:ascii="Times New Roman" w:hAnsi="Times New Roman" w:cs="Times New Roman"/>
          <w:b w:val="0"/>
          <w:bCs w:val="0"/>
          <w:i/>
          <w:iCs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 &lt; 0.001.</w:t>
      </w:r>
      <w:r w:rsidR="00A01386" w:rsidRPr="00A01386">
        <w:rPr>
          <w:b w:val="0"/>
        </w:rPr>
        <w:t xml:space="preserve"> </w:t>
      </w:r>
      <w:r w:rsidR="00A01386" w:rsidRPr="00A01386">
        <w:rPr>
          <w:rFonts w:ascii="Times New Roman" w:hAnsi="Times New Roman" w:cs="Times New Roman"/>
          <w:b w:val="0"/>
          <w:bCs w:val="0"/>
        </w:rPr>
        <w:t>Significance was determined by one-way ANOVA with Tukey's post-hoc test.</w:t>
      </w:r>
    </w:p>
    <w:p w:rsidR="00DA5FC4" w:rsidRDefault="00A456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A5FC4" w:rsidRDefault="00A456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2</w:t>
      </w:r>
    </w:p>
    <w:p w:rsidR="00DA5FC4" w:rsidRDefault="008E2CF5" w:rsidP="008E2CF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4227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S2-25.9.2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605" w:rsidRPr="00A45605" w:rsidRDefault="00A45605">
      <w:pPr>
        <w:spacing w:line="48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 xml:space="preserve">Figure S2. </w:t>
      </w:r>
      <w:r>
        <w:rPr>
          <w:rFonts w:ascii="Times New Roman" w:hAnsi="Times New Roman" w:cs="Times New Roman" w:hint="eastAsia"/>
          <w:b w:val="0"/>
          <w:bCs w:val="0"/>
        </w:rPr>
        <w:t xml:space="preserve">(A) The number of white blood cells, monocytes, granulocytes, and lymphocytes in the blood in </w:t>
      </w:r>
      <w:r>
        <w:rPr>
          <w:rFonts w:ascii="Times New Roman" w:hAnsi="Times New Roman" w:cs="Times New Roman"/>
          <w:b w:val="0"/>
          <w:bCs w:val="0"/>
        </w:rPr>
        <w:t>Experiment Ⅰ</w:t>
      </w:r>
      <w:r>
        <w:rPr>
          <w:rFonts w:ascii="Times New Roman" w:hAnsi="Times New Roman" w:cs="Times New Roman" w:hint="eastAsia"/>
          <w:b w:val="0"/>
          <w:bCs w:val="0"/>
        </w:rPr>
        <w:t>. (B) MPO activity of colon tissue in</w:t>
      </w:r>
      <w:r>
        <w:rPr>
          <w:rFonts w:ascii="Times New Roman" w:hAnsi="Times New Roman" w:cs="Times New Roman"/>
          <w:b w:val="0"/>
          <w:bCs w:val="0"/>
        </w:rPr>
        <w:t xml:space="preserve"> Experiment Ⅰ</w:t>
      </w:r>
      <w:r>
        <w:rPr>
          <w:rFonts w:ascii="Times New Roman" w:hAnsi="Times New Roman" w:cs="Times New Roman" w:hint="eastAsia"/>
          <w:b w:val="0"/>
          <w:bCs w:val="0"/>
        </w:rPr>
        <w:t xml:space="preserve">. (C) </w:t>
      </w:r>
      <w:r>
        <w:rPr>
          <w:rFonts w:ascii="Times New Roman" w:hAnsi="Times New Roman" w:cs="Times New Roman"/>
          <w:b w:val="0"/>
          <w:bCs w:val="0"/>
        </w:rPr>
        <w:t xml:space="preserve">Relative gene expression levels of </w:t>
      </w:r>
      <w:proofErr w:type="spellStart"/>
      <w:r>
        <w:rPr>
          <w:rFonts w:ascii="Times New Roman" w:hAnsi="Times New Roman" w:cs="Times New Roman"/>
          <w:b w:val="0"/>
          <w:bCs w:val="0"/>
          <w:iCs/>
        </w:rPr>
        <w:t>iNOS</w:t>
      </w:r>
      <w:proofErr w:type="spellEnd"/>
      <w:r>
        <w:rPr>
          <w:rFonts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  <w:iCs/>
        </w:rPr>
        <w:t>IL-1β</w:t>
      </w:r>
      <w:r>
        <w:rPr>
          <w:rFonts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  <w:iCs/>
        </w:rPr>
        <w:t>TNF-α</w:t>
      </w:r>
      <w:r>
        <w:rPr>
          <w:rFonts w:ascii="Times New Roman" w:hAnsi="Times New Roman" w:cs="Times New Roman"/>
          <w:b w:val="0"/>
          <w:bCs w:val="0"/>
        </w:rPr>
        <w:t>,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  <w:iCs/>
        </w:rPr>
        <w:t>IL-12/p40</w:t>
      </w:r>
      <w:r>
        <w:rPr>
          <w:rFonts w:ascii="Times New Roman" w:hAnsi="Times New Roman" w:cs="Times New Roman" w:hint="eastAsia"/>
          <w:b w:val="0"/>
          <w:bCs w:val="0"/>
        </w:rPr>
        <w:t>,</w:t>
      </w:r>
      <w:r>
        <w:rPr>
          <w:rFonts w:ascii="Times New Roman" w:hAnsi="Times New Roman" w:cs="Times New Roman"/>
          <w:b w:val="0"/>
          <w:bCs w:val="0"/>
          <w:iCs/>
        </w:rPr>
        <w:t xml:space="preserve"> Arg-1</w:t>
      </w:r>
      <w:r>
        <w:rPr>
          <w:rFonts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  <w:iCs/>
        </w:rPr>
        <w:t>MR</w:t>
      </w:r>
      <w:r>
        <w:rPr>
          <w:rFonts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  <w:iCs/>
        </w:rPr>
        <w:t>Ym1</w:t>
      </w:r>
      <w:r>
        <w:rPr>
          <w:rFonts w:ascii="Times New Roman" w:hAnsi="Times New Roman" w:cs="Times New Roman"/>
          <w:b w:val="0"/>
          <w:bCs w:val="0"/>
        </w:rPr>
        <w:t xml:space="preserve">, and </w:t>
      </w:r>
      <w:r>
        <w:rPr>
          <w:rFonts w:ascii="Times New Roman" w:hAnsi="Times New Roman" w:cs="Times New Roman"/>
          <w:b w:val="0"/>
          <w:bCs w:val="0"/>
          <w:iCs/>
        </w:rPr>
        <w:t>Fizz1</w:t>
      </w:r>
      <w:r>
        <w:rPr>
          <w:rFonts w:ascii="Times New Roman" w:hAnsi="Times New Roman" w:cs="Times New Roman" w:hint="eastAsia"/>
          <w:b w:val="0"/>
          <w:bCs w:val="0"/>
          <w:i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in the colon</w:t>
      </w:r>
      <w:r>
        <w:rPr>
          <w:rFonts w:ascii="Times New Roman" w:hAnsi="Times New Roman" w:cs="Times New Roman" w:hint="eastAsia"/>
          <w:b w:val="0"/>
          <w:bCs w:val="0"/>
        </w:rPr>
        <w:t xml:space="preserve"> in </w:t>
      </w:r>
      <w:r>
        <w:rPr>
          <w:rFonts w:ascii="Times New Roman" w:hAnsi="Times New Roman" w:cs="Times New Roman"/>
          <w:b w:val="0"/>
          <w:bCs w:val="0"/>
        </w:rPr>
        <w:t>Experiment Ⅰ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 w:hint="eastAsia"/>
          <w:b w:val="0"/>
          <w:bCs w:val="0"/>
        </w:rPr>
        <w:t>A</w:t>
      </w:r>
      <w:r>
        <w:rPr>
          <w:rFonts w:ascii="Times New Roman" w:hAnsi="Times New Roman" w:cs="Times New Roman"/>
          <w:b w:val="0"/>
          <w:bCs w:val="0"/>
        </w:rPr>
        <w:t xml:space="preserve"> to </w:t>
      </w:r>
      <w:r>
        <w:rPr>
          <w:rFonts w:ascii="Times New Roman" w:hAnsi="Times New Roman" w:cs="Times New Roman" w:hint="eastAsia"/>
          <w:b w:val="0"/>
          <w:bCs w:val="0"/>
        </w:rPr>
        <w:t>C</w:t>
      </w:r>
      <w:r>
        <w:rPr>
          <w:rFonts w:ascii="Times New Roman" w:hAnsi="Times New Roman" w:cs="Times New Roman"/>
          <w:b w:val="0"/>
          <w:bCs w:val="0"/>
        </w:rPr>
        <w:t xml:space="preserve">) </w:t>
      </w:r>
      <w:r>
        <w:rPr>
          <w:rFonts w:ascii="Times New Roman" w:hAnsi="Times New Roman" w:cs="Times New Roman"/>
          <w:b w:val="0"/>
          <w:bCs w:val="0"/>
          <w:i/>
          <w:iCs/>
        </w:rPr>
        <w:t>n</w:t>
      </w:r>
      <w:r>
        <w:rPr>
          <w:rFonts w:ascii="Times New Roman" w:hAnsi="Times New Roman" w:cs="Times New Roman"/>
          <w:b w:val="0"/>
          <w:bCs w:val="0"/>
        </w:rPr>
        <w:t xml:space="preserve"> = </w:t>
      </w:r>
      <w:r>
        <w:rPr>
          <w:rFonts w:ascii="Times New Roman" w:hAnsi="Times New Roman" w:cs="Times New Roman" w:hint="eastAsia"/>
          <w:b w:val="0"/>
          <w:bCs w:val="0"/>
        </w:rPr>
        <w:t>6</w:t>
      </w:r>
      <w:r>
        <w:rPr>
          <w:rFonts w:ascii="Times New Roman" w:hAnsi="Times New Roman" w:cs="Times New Roman"/>
          <w:b w:val="0"/>
          <w:bCs w:val="0"/>
        </w:rPr>
        <w:t xml:space="preserve"> per group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Data are presented as the means </w:t>
      </w:r>
      <w:r>
        <w:rPr>
          <w:rFonts w:ascii="Times New Roman" w:eastAsia="微软雅黑" w:hAnsi="Times New Roman" w:cs="Times New Roman"/>
          <w:b w:val="0"/>
          <w:bCs w:val="0"/>
        </w:rPr>
        <w:t xml:space="preserve">± </w:t>
      </w:r>
      <w:r>
        <w:rPr>
          <w:rFonts w:ascii="Times New Roman" w:hAnsi="Times New Roman" w:cs="Times New Roman"/>
          <w:b w:val="0"/>
          <w:bCs w:val="0"/>
        </w:rPr>
        <w:t xml:space="preserve">SD; * </w:t>
      </w:r>
      <w:r>
        <w:rPr>
          <w:rFonts w:ascii="Times New Roman" w:hAnsi="Times New Roman" w:cs="Times New Roman"/>
          <w:b w:val="0"/>
          <w:bCs w:val="0"/>
          <w:i/>
          <w:iCs/>
        </w:rPr>
        <w:t xml:space="preserve">p </w:t>
      </w:r>
      <w:r>
        <w:rPr>
          <w:rFonts w:ascii="Times New Roman" w:hAnsi="Times New Roman" w:cs="Times New Roman"/>
          <w:b w:val="0"/>
          <w:bCs w:val="0"/>
        </w:rPr>
        <w:t xml:space="preserve">&lt; 0.05, ** </w:t>
      </w:r>
      <w:r>
        <w:rPr>
          <w:rFonts w:ascii="Times New Roman" w:hAnsi="Times New Roman" w:cs="Times New Roman"/>
          <w:b w:val="0"/>
          <w:bCs w:val="0"/>
          <w:i/>
          <w:iCs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 &lt; 0.01, *** </w:t>
      </w:r>
      <w:r>
        <w:rPr>
          <w:rFonts w:ascii="Times New Roman" w:hAnsi="Times New Roman" w:cs="Times New Roman"/>
          <w:b w:val="0"/>
          <w:bCs w:val="0"/>
          <w:i/>
          <w:iCs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 &lt; 0.001.</w:t>
      </w:r>
      <w:r w:rsidR="00A01386">
        <w:rPr>
          <w:rFonts w:ascii="Times New Roman" w:hAnsi="Times New Roman" w:cs="Times New Roman"/>
          <w:b w:val="0"/>
          <w:bCs w:val="0"/>
        </w:rPr>
        <w:t xml:space="preserve"> </w:t>
      </w:r>
      <w:r w:rsidR="00A01386" w:rsidRPr="00A01386">
        <w:rPr>
          <w:rFonts w:ascii="Times New Roman" w:hAnsi="Times New Roman" w:cs="Times New Roman"/>
          <w:b w:val="0"/>
          <w:bCs w:val="0"/>
        </w:rPr>
        <w:t>Significance was determined by one-way ANOVA with Tukey's post-hoc test.</w:t>
      </w:r>
    </w:p>
    <w:p w:rsidR="00DA5FC4" w:rsidRDefault="00A456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A5FC4" w:rsidRDefault="00A456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3</w:t>
      </w:r>
    </w:p>
    <w:p w:rsidR="00DA5FC4" w:rsidRDefault="00F23E2E" w:rsidP="00F23E2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465576" cy="4386072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3-25.7.2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5576" cy="4386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5605" w:rsidRPr="00A45605" w:rsidRDefault="00A45605">
      <w:pPr>
        <w:spacing w:line="48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</w:rPr>
        <w:t>Figure S3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  <w:i/>
          <w:iCs/>
        </w:rPr>
        <w:t>α</w:t>
      </w:r>
      <w:r>
        <w:rPr>
          <w:rFonts w:ascii="Times New Roman" w:hAnsi="Times New Roman" w:cs="Times New Roman"/>
          <w:b w:val="0"/>
          <w:bCs w:val="0"/>
        </w:rPr>
        <w:t>-diversity of bacterial communities represented by Ace,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Chao1, Shannon, and Simpson</w:t>
      </w:r>
      <w:r>
        <w:rPr>
          <w:rFonts w:ascii="Times New Roman" w:hAnsi="Times New Roman" w:cs="Times New Roman" w:hint="eastAsia"/>
          <w:b w:val="0"/>
          <w:bCs w:val="0"/>
        </w:rPr>
        <w:t xml:space="preserve"> in</w:t>
      </w:r>
      <w:r>
        <w:rPr>
          <w:rFonts w:ascii="Times New Roman" w:hAnsi="Times New Roman" w:cs="Times New Roman"/>
          <w:b w:val="0"/>
          <w:bCs w:val="0"/>
        </w:rPr>
        <w:t xml:space="preserve"> Experiment Ⅰ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  <w:i/>
          <w:iCs/>
        </w:rPr>
        <w:t>n</w:t>
      </w:r>
      <w:r>
        <w:rPr>
          <w:rFonts w:ascii="Times New Roman" w:hAnsi="Times New Roman" w:cs="Times New Roman"/>
          <w:b w:val="0"/>
          <w:bCs w:val="0"/>
        </w:rPr>
        <w:t xml:space="preserve"> = </w:t>
      </w:r>
      <w:r>
        <w:rPr>
          <w:rFonts w:ascii="Times New Roman" w:hAnsi="Times New Roman" w:cs="Times New Roman" w:hint="eastAsia"/>
          <w:b w:val="0"/>
          <w:bCs w:val="0"/>
        </w:rPr>
        <w:t>6</w:t>
      </w:r>
      <w:r>
        <w:rPr>
          <w:rFonts w:ascii="Times New Roman" w:hAnsi="Times New Roman" w:cs="Times New Roman"/>
          <w:b w:val="0"/>
          <w:bCs w:val="0"/>
        </w:rPr>
        <w:t xml:space="preserve"> per group.</w:t>
      </w:r>
      <w:r>
        <w:rPr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Data are presented as the means </w:t>
      </w:r>
      <w:r>
        <w:rPr>
          <w:rFonts w:ascii="Times New Roman" w:eastAsia="微软雅黑" w:hAnsi="Times New Roman" w:cs="Times New Roman"/>
          <w:b w:val="0"/>
          <w:bCs w:val="0"/>
        </w:rPr>
        <w:t xml:space="preserve">± </w:t>
      </w:r>
      <w:r>
        <w:rPr>
          <w:rFonts w:ascii="Times New Roman" w:hAnsi="Times New Roman" w:cs="Times New Roman"/>
          <w:b w:val="0"/>
          <w:bCs w:val="0"/>
        </w:rPr>
        <w:t xml:space="preserve">SD; * </w:t>
      </w:r>
      <w:r>
        <w:rPr>
          <w:rFonts w:ascii="Times New Roman" w:hAnsi="Times New Roman" w:cs="Times New Roman"/>
          <w:b w:val="0"/>
          <w:bCs w:val="0"/>
          <w:i/>
          <w:iCs/>
        </w:rPr>
        <w:t xml:space="preserve">p </w:t>
      </w:r>
      <w:r>
        <w:rPr>
          <w:rFonts w:ascii="Times New Roman" w:hAnsi="Times New Roman" w:cs="Times New Roman"/>
          <w:b w:val="0"/>
          <w:bCs w:val="0"/>
        </w:rPr>
        <w:t xml:space="preserve">&lt; 0.05, ** </w:t>
      </w:r>
      <w:r>
        <w:rPr>
          <w:rFonts w:ascii="Times New Roman" w:hAnsi="Times New Roman" w:cs="Times New Roman"/>
          <w:b w:val="0"/>
          <w:bCs w:val="0"/>
          <w:i/>
          <w:iCs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 &lt; 0.01, *** </w:t>
      </w:r>
      <w:r>
        <w:rPr>
          <w:rFonts w:ascii="Times New Roman" w:hAnsi="Times New Roman" w:cs="Times New Roman"/>
          <w:b w:val="0"/>
          <w:bCs w:val="0"/>
          <w:i/>
          <w:iCs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 &lt; 0.001.</w:t>
      </w:r>
      <w:r w:rsidR="00A01386">
        <w:rPr>
          <w:rFonts w:ascii="Times New Roman" w:hAnsi="Times New Roman" w:cs="Times New Roman"/>
          <w:b w:val="0"/>
          <w:bCs w:val="0"/>
        </w:rPr>
        <w:t xml:space="preserve"> </w:t>
      </w:r>
      <w:r w:rsidR="00A01386" w:rsidRPr="00A01386">
        <w:rPr>
          <w:rFonts w:ascii="Times New Roman" w:hAnsi="Times New Roman" w:cs="Times New Roman"/>
          <w:b w:val="0"/>
          <w:bCs w:val="0"/>
        </w:rPr>
        <w:t>Significance was determined by one-way ANOVA with Tukey's post-hoc test.</w:t>
      </w:r>
    </w:p>
    <w:p w:rsidR="00DA5FC4" w:rsidRPr="00A45605" w:rsidRDefault="00A45605" w:rsidP="00A456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A5FC4" w:rsidRDefault="00A45605">
      <w:pPr>
        <w:spacing w:line="480" w:lineRule="auto"/>
        <w:jc w:val="center"/>
        <w:rPr>
          <w:rFonts w:ascii="Times New Roman" w:hAnsi="Times New Roman" w:cs="Times New Roman"/>
          <w:b w:val="0"/>
          <w:bCs w:val="0"/>
          <w:szCs w:val="22"/>
        </w:rPr>
      </w:pPr>
      <w:r>
        <w:rPr>
          <w:rFonts w:ascii="Times New Roman" w:hAnsi="Times New Roman" w:cs="Times New Roman"/>
          <w:bCs w:val="0"/>
          <w:szCs w:val="22"/>
        </w:rPr>
        <w:lastRenderedPageBreak/>
        <w:t xml:space="preserve">Table S1. </w:t>
      </w:r>
      <w:r>
        <w:rPr>
          <w:rFonts w:ascii="Times New Roman" w:hAnsi="Times New Roman" w:cs="Times New Roman"/>
          <w:b w:val="0"/>
          <w:bCs w:val="0"/>
          <w:szCs w:val="22"/>
        </w:rPr>
        <w:t xml:space="preserve">Primers used for quantitative real-time PCR. </w:t>
      </w:r>
    </w:p>
    <w:tbl>
      <w:tblPr>
        <w:tblStyle w:val="a7"/>
        <w:tblW w:w="8348" w:type="dxa"/>
        <w:jc w:val="center"/>
        <w:tblLayout w:type="fixed"/>
        <w:tblLook w:val="04A0" w:firstRow="1" w:lastRow="0" w:firstColumn="1" w:lastColumn="0" w:noHBand="0" w:noVBand="1"/>
      </w:tblPr>
      <w:tblGrid>
        <w:gridCol w:w="1544"/>
        <w:gridCol w:w="3402"/>
        <w:gridCol w:w="3402"/>
      </w:tblGrid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ene Name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orward Sequence</w:t>
            </w:r>
          </w:p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5′→3′)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verse Sequence</w:t>
            </w:r>
          </w:p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(5′→3′)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β-actin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CTTCTAGGCGGACTGTTACT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CCTTCACCGTTCCAGTTTT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Mucin 2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CCCACCTCACAAGCAGTAT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TCATAGCCAGGGGCAAAC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TCAAAAGGCCTCACGGAC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TGAACTGTGGATTGGCAG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ZO-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AAATCCTTTCACACCTACTG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CACATCAGCACGATTTCTG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Claudin-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CATGCCAATGGTGGACAC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CTGTGGATGTCCTGCGT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iNOS</w:t>
            </w:r>
            <w:proofErr w:type="spellEnd"/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CACCTACTTCCTGGACATTAC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AATCTCTGCCTATCCGTCT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IL-1β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GCCACCTTTTGACAGTGAT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TGTGCTGCTGCGAGATTTG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TNF-α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TCACACTCACAAACCACC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AAGGTACAACCCATCGG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IL12/p40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CATTCCTACTTCTCCCTCA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TCCTCTGTCTCCTTCATCT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Arg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CCTTTGTTGATGTCCCTAATG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ACACTGACTCTTCCATTCTT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MR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TCAGCTATTGGACGCGAG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ATCTGACACCCAGCGGAA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Ym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CTCCTCAGAACCGTCAGAT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TAGCAGCCTTGGAATGTCTT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Fizz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CGTGGAGAATAAGGTCAAGGAA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GAGTAAGCACAGGCAGTTG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NLRP3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TACCCAAGGCTGCTATCTG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GACACTCGTCATCTTCAGCA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m-ASC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CAGTACCAGGCAGTTCGT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TCCTTGCAGGTCAGGTT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h-β-actin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TCGCCTTTGCCGATCC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GCGGCGATATCATCATC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h-IL-1β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CTACGAATCTCCGACCAC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GTTATCCCATGTGTCGAAGAA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h-TNF-α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AAGGACAGCAGAGGACCA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GGCGTCTGAGGGTTGTTTT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h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TGCCACTTTGGCATTATGA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TTGTGGCAGCAATTGGAAAC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h-Claudin-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GGCAGATCCAGTGCAAA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GATGCCAACCACCATCAAG</w:t>
            </w:r>
          </w:p>
        </w:tc>
      </w:tr>
      <w:tr w:rsidR="00DA5FC4">
        <w:trPr>
          <w:trHeight w:val="567"/>
          <w:jc w:val="center"/>
        </w:trPr>
        <w:tc>
          <w:tcPr>
            <w:tcW w:w="1544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1"/>
                <w:szCs w:val="21"/>
              </w:rPr>
              <w:t>h-ZO-1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ACCAATAGCTGATGTTGCCAG</w:t>
            </w:r>
          </w:p>
        </w:tc>
        <w:tc>
          <w:tcPr>
            <w:tcW w:w="3402" w:type="dxa"/>
            <w:vAlign w:val="center"/>
          </w:tcPr>
          <w:p w:rsidR="00DA5FC4" w:rsidRDefault="00A4560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GCAGGCGAATAATGCCAGA</w:t>
            </w:r>
          </w:p>
        </w:tc>
      </w:tr>
    </w:tbl>
    <w:p w:rsidR="00DA5FC4" w:rsidRDefault="00A45605">
      <w:r>
        <w:rPr>
          <w:rFonts w:ascii="Times New Roman" w:hAnsi="Times New Roman" w:cs="Times New Roman"/>
          <w:b w:val="0"/>
          <w:bCs w:val="0"/>
          <w:szCs w:val="22"/>
        </w:rPr>
        <w:t xml:space="preserve">Notes: </w:t>
      </w:r>
      <w:r>
        <w:rPr>
          <w:rFonts w:ascii="Times New Roman" w:hAnsi="Times New Roman" w:cs="Times New Roman" w:hint="eastAsia"/>
          <w:b w:val="0"/>
          <w:bCs w:val="0"/>
          <w:szCs w:val="22"/>
        </w:rPr>
        <w:t>m</w:t>
      </w:r>
      <w:r>
        <w:rPr>
          <w:rFonts w:ascii="Times New Roman" w:hAnsi="Times New Roman" w:cs="Times New Roman"/>
          <w:b w:val="0"/>
          <w:bCs w:val="0"/>
          <w:szCs w:val="22"/>
        </w:rPr>
        <w:t xml:space="preserve"> for mice; h for human.</w:t>
      </w:r>
    </w:p>
    <w:sectPr w:rsidR="00DA5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5F28" w:rsidRDefault="00E25F28" w:rsidP="00927916">
      <w:r>
        <w:separator/>
      </w:r>
    </w:p>
  </w:endnote>
  <w:endnote w:type="continuationSeparator" w:id="0">
    <w:p w:rsidR="00E25F28" w:rsidRDefault="00E25F28" w:rsidP="00927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5F28" w:rsidRDefault="00E25F28" w:rsidP="00927916">
      <w:r>
        <w:separator/>
      </w:r>
    </w:p>
  </w:footnote>
  <w:footnote w:type="continuationSeparator" w:id="0">
    <w:p w:rsidR="00E25F28" w:rsidRDefault="00E25F28" w:rsidP="00927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F1526F"/>
    <w:rsid w:val="00006E6B"/>
    <w:rsid w:val="0001123C"/>
    <w:rsid w:val="00023CEB"/>
    <w:rsid w:val="00026BF1"/>
    <w:rsid w:val="000311B7"/>
    <w:rsid w:val="000338BE"/>
    <w:rsid w:val="000368BF"/>
    <w:rsid w:val="0004121B"/>
    <w:rsid w:val="0004151B"/>
    <w:rsid w:val="00043F3B"/>
    <w:rsid w:val="000515B4"/>
    <w:rsid w:val="000519D4"/>
    <w:rsid w:val="000709F7"/>
    <w:rsid w:val="00074C56"/>
    <w:rsid w:val="000818A4"/>
    <w:rsid w:val="000861F8"/>
    <w:rsid w:val="000A076F"/>
    <w:rsid w:val="000B34BF"/>
    <w:rsid w:val="000D6FC5"/>
    <w:rsid w:val="000D7618"/>
    <w:rsid w:val="00103C0B"/>
    <w:rsid w:val="00111078"/>
    <w:rsid w:val="001118E9"/>
    <w:rsid w:val="00113C9C"/>
    <w:rsid w:val="00115EAD"/>
    <w:rsid w:val="00120A6E"/>
    <w:rsid w:val="00124831"/>
    <w:rsid w:val="00124B0C"/>
    <w:rsid w:val="001300DC"/>
    <w:rsid w:val="00132BB5"/>
    <w:rsid w:val="00155D2C"/>
    <w:rsid w:val="0016475D"/>
    <w:rsid w:val="00166A90"/>
    <w:rsid w:val="0016776C"/>
    <w:rsid w:val="001728F1"/>
    <w:rsid w:val="001766B5"/>
    <w:rsid w:val="00176916"/>
    <w:rsid w:val="00181467"/>
    <w:rsid w:val="00183E78"/>
    <w:rsid w:val="001A2E4E"/>
    <w:rsid w:val="001B1367"/>
    <w:rsid w:val="001E2753"/>
    <w:rsid w:val="001E2ECD"/>
    <w:rsid w:val="001F4664"/>
    <w:rsid w:val="0020269A"/>
    <w:rsid w:val="00226700"/>
    <w:rsid w:val="00232BCE"/>
    <w:rsid w:val="00245D4E"/>
    <w:rsid w:val="00270FB6"/>
    <w:rsid w:val="00285614"/>
    <w:rsid w:val="00295A37"/>
    <w:rsid w:val="002B5A2E"/>
    <w:rsid w:val="002B616A"/>
    <w:rsid w:val="002D3B3A"/>
    <w:rsid w:val="002D3EBD"/>
    <w:rsid w:val="002D6EA9"/>
    <w:rsid w:val="002E1CB4"/>
    <w:rsid w:val="002F7A7A"/>
    <w:rsid w:val="003153E5"/>
    <w:rsid w:val="003402DD"/>
    <w:rsid w:val="003414DD"/>
    <w:rsid w:val="003429E3"/>
    <w:rsid w:val="00356E97"/>
    <w:rsid w:val="00357560"/>
    <w:rsid w:val="00362FBC"/>
    <w:rsid w:val="003712FA"/>
    <w:rsid w:val="003747B2"/>
    <w:rsid w:val="003E78A1"/>
    <w:rsid w:val="003F5FE6"/>
    <w:rsid w:val="0040030B"/>
    <w:rsid w:val="00406127"/>
    <w:rsid w:val="00415D45"/>
    <w:rsid w:val="00420237"/>
    <w:rsid w:val="00421730"/>
    <w:rsid w:val="00425EA8"/>
    <w:rsid w:val="00432398"/>
    <w:rsid w:val="004343A4"/>
    <w:rsid w:val="00451803"/>
    <w:rsid w:val="004562E1"/>
    <w:rsid w:val="00460FD9"/>
    <w:rsid w:val="004805D9"/>
    <w:rsid w:val="00481253"/>
    <w:rsid w:val="0049524D"/>
    <w:rsid w:val="004A4DC9"/>
    <w:rsid w:val="004B3C68"/>
    <w:rsid w:val="004C3727"/>
    <w:rsid w:val="004E16AB"/>
    <w:rsid w:val="004E71D8"/>
    <w:rsid w:val="00500CA4"/>
    <w:rsid w:val="005018F9"/>
    <w:rsid w:val="00520E6F"/>
    <w:rsid w:val="00530176"/>
    <w:rsid w:val="005337F0"/>
    <w:rsid w:val="005402AA"/>
    <w:rsid w:val="0054145B"/>
    <w:rsid w:val="005508DC"/>
    <w:rsid w:val="005545E8"/>
    <w:rsid w:val="00564227"/>
    <w:rsid w:val="00566118"/>
    <w:rsid w:val="00566A4B"/>
    <w:rsid w:val="00566F64"/>
    <w:rsid w:val="0057074A"/>
    <w:rsid w:val="00597262"/>
    <w:rsid w:val="005A6450"/>
    <w:rsid w:val="005B7C08"/>
    <w:rsid w:val="005F5863"/>
    <w:rsid w:val="006002D6"/>
    <w:rsid w:val="00600FF6"/>
    <w:rsid w:val="00602DC8"/>
    <w:rsid w:val="00612EAD"/>
    <w:rsid w:val="00615C23"/>
    <w:rsid w:val="00626303"/>
    <w:rsid w:val="0063063A"/>
    <w:rsid w:val="00632AC9"/>
    <w:rsid w:val="00646CC5"/>
    <w:rsid w:val="00647216"/>
    <w:rsid w:val="00655DEB"/>
    <w:rsid w:val="0066250A"/>
    <w:rsid w:val="006635BA"/>
    <w:rsid w:val="00666974"/>
    <w:rsid w:val="00667147"/>
    <w:rsid w:val="006673CF"/>
    <w:rsid w:val="00672A8B"/>
    <w:rsid w:val="00672FC6"/>
    <w:rsid w:val="006877DD"/>
    <w:rsid w:val="00690C24"/>
    <w:rsid w:val="006915AA"/>
    <w:rsid w:val="00696D23"/>
    <w:rsid w:val="006B29F1"/>
    <w:rsid w:val="006D0969"/>
    <w:rsid w:val="006D5ED0"/>
    <w:rsid w:val="006E1439"/>
    <w:rsid w:val="006E2ED2"/>
    <w:rsid w:val="006E6182"/>
    <w:rsid w:val="006F539F"/>
    <w:rsid w:val="00703066"/>
    <w:rsid w:val="00705427"/>
    <w:rsid w:val="00720911"/>
    <w:rsid w:val="00720CE2"/>
    <w:rsid w:val="00732DC6"/>
    <w:rsid w:val="00733076"/>
    <w:rsid w:val="0073799B"/>
    <w:rsid w:val="0074016E"/>
    <w:rsid w:val="00746E6F"/>
    <w:rsid w:val="00746F56"/>
    <w:rsid w:val="007502A2"/>
    <w:rsid w:val="00755DD6"/>
    <w:rsid w:val="007817A2"/>
    <w:rsid w:val="007832A7"/>
    <w:rsid w:val="00786F94"/>
    <w:rsid w:val="007900BB"/>
    <w:rsid w:val="007B4826"/>
    <w:rsid w:val="007C01C9"/>
    <w:rsid w:val="007C11FF"/>
    <w:rsid w:val="007D01AA"/>
    <w:rsid w:val="007D0AC4"/>
    <w:rsid w:val="007D137C"/>
    <w:rsid w:val="007D2907"/>
    <w:rsid w:val="007D6BDF"/>
    <w:rsid w:val="007E1EAD"/>
    <w:rsid w:val="007E6424"/>
    <w:rsid w:val="008161AE"/>
    <w:rsid w:val="008239B8"/>
    <w:rsid w:val="00827EE3"/>
    <w:rsid w:val="0083218A"/>
    <w:rsid w:val="00843041"/>
    <w:rsid w:val="0086125A"/>
    <w:rsid w:val="00865DC3"/>
    <w:rsid w:val="008A2429"/>
    <w:rsid w:val="008B7B27"/>
    <w:rsid w:val="008C0741"/>
    <w:rsid w:val="008C7295"/>
    <w:rsid w:val="008D2346"/>
    <w:rsid w:val="008D45B6"/>
    <w:rsid w:val="008E2CF5"/>
    <w:rsid w:val="008F17CF"/>
    <w:rsid w:val="00912F83"/>
    <w:rsid w:val="00920AC8"/>
    <w:rsid w:val="00927916"/>
    <w:rsid w:val="0093244C"/>
    <w:rsid w:val="00937A90"/>
    <w:rsid w:val="00940334"/>
    <w:rsid w:val="00950D5B"/>
    <w:rsid w:val="00960B94"/>
    <w:rsid w:val="00972ED9"/>
    <w:rsid w:val="00985DE5"/>
    <w:rsid w:val="00986947"/>
    <w:rsid w:val="009C103E"/>
    <w:rsid w:val="009D2157"/>
    <w:rsid w:val="009E24E4"/>
    <w:rsid w:val="009E78A2"/>
    <w:rsid w:val="009F15CC"/>
    <w:rsid w:val="009F5046"/>
    <w:rsid w:val="009F7994"/>
    <w:rsid w:val="00A01386"/>
    <w:rsid w:val="00A123CC"/>
    <w:rsid w:val="00A16C3C"/>
    <w:rsid w:val="00A42633"/>
    <w:rsid w:val="00A45605"/>
    <w:rsid w:val="00A5461C"/>
    <w:rsid w:val="00A643B4"/>
    <w:rsid w:val="00A80EF6"/>
    <w:rsid w:val="00A81773"/>
    <w:rsid w:val="00A826B6"/>
    <w:rsid w:val="00A9232B"/>
    <w:rsid w:val="00AB374E"/>
    <w:rsid w:val="00AC078C"/>
    <w:rsid w:val="00AE0D0A"/>
    <w:rsid w:val="00AF3975"/>
    <w:rsid w:val="00B101ED"/>
    <w:rsid w:val="00B34707"/>
    <w:rsid w:val="00B56CB1"/>
    <w:rsid w:val="00B62D26"/>
    <w:rsid w:val="00B677D2"/>
    <w:rsid w:val="00B869E7"/>
    <w:rsid w:val="00B93A81"/>
    <w:rsid w:val="00BC2CD3"/>
    <w:rsid w:val="00BC516C"/>
    <w:rsid w:val="00BE0184"/>
    <w:rsid w:val="00BE5992"/>
    <w:rsid w:val="00BF2A48"/>
    <w:rsid w:val="00C047F8"/>
    <w:rsid w:val="00C205DE"/>
    <w:rsid w:val="00C23EA7"/>
    <w:rsid w:val="00C34B77"/>
    <w:rsid w:val="00C45E3A"/>
    <w:rsid w:val="00C4623C"/>
    <w:rsid w:val="00C47E99"/>
    <w:rsid w:val="00C56AC0"/>
    <w:rsid w:val="00C74D46"/>
    <w:rsid w:val="00C752F8"/>
    <w:rsid w:val="00C81726"/>
    <w:rsid w:val="00C81A1F"/>
    <w:rsid w:val="00C90EFA"/>
    <w:rsid w:val="00C97912"/>
    <w:rsid w:val="00CA791B"/>
    <w:rsid w:val="00CB3A10"/>
    <w:rsid w:val="00CB49B7"/>
    <w:rsid w:val="00CC14FE"/>
    <w:rsid w:val="00CC18F6"/>
    <w:rsid w:val="00CC345D"/>
    <w:rsid w:val="00CC7076"/>
    <w:rsid w:val="00D2446A"/>
    <w:rsid w:val="00D400F2"/>
    <w:rsid w:val="00D62AFF"/>
    <w:rsid w:val="00D636CB"/>
    <w:rsid w:val="00D74F0B"/>
    <w:rsid w:val="00D86123"/>
    <w:rsid w:val="00D9636A"/>
    <w:rsid w:val="00D96FCF"/>
    <w:rsid w:val="00DA5FC4"/>
    <w:rsid w:val="00DA63E6"/>
    <w:rsid w:val="00DB493A"/>
    <w:rsid w:val="00DB5AB2"/>
    <w:rsid w:val="00DB7722"/>
    <w:rsid w:val="00DD1A37"/>
    <w:rsid w:val="00DD7B50"/>
    <w:rsid w:val="00DE0011"/>
    <w:rsid w:val="00DE094F"/>
    <w:rsid w:val="00DE38DE"/>
    <w:rsid w:val="00DF3F21"/>
    <w:rsid w:val="00E04197"/>
    <w:rsid w:val="00E20735"/>
    <w:rsid w:val="00E21584"/>
    <w:rsid w:val="00E25F28"/>
    <w:rsid w:val="00E3634D"/>
    <w:rsid w:val="00E47470"/>
    <w:rsid w:val="00E50175"/>
    <w:rsid w:val="00E515DD"/>
    <w:rsid w:val="00E74852"/>
    <w:rsid w:val="00E814E7"/>
    <w:rsid w:val="00E90CD2"/>
    <w:rsid w:val="00E9347D"/>
    <w:rsid w:val="00E97CC3"/>
    <w:rsid w:val="00EA09E1"/>
    <w:rsid w:val="00EB5FB7"/>
    <w:rsid w:val="00EB6680"/>
    <w:rsid w:val="00ED5769"/>
    <w:rsid w:val="00ED7800"/>
    <w:rsid w:val="00EE7B8D"/>
    <w:rsid w:val="00EF16EA"/>
    <w:rsid w:val="00EF5FB7"/>
    <w:rsid w:val="00F026DF"/>
    <w:rsid w:val="00F068AB"/>
    <w:rsid w:val="00F13E9A"/>
    <w:rsid w:val="00F23446"/>
    <w:rsid w:val="00F23E2E"/>
    <w:rsid w:val="00F4702C"/>
    <w:rsid w:val="00F5114B"/>
    <w:rsid w:val="00F52C64"/>
    <w:rsid w:val="00F554CE"/>
    <w:rsid w:val="00F67A0C"/>
    <w:rsid w:val="00F93488"/>
    <w:rsid w:val="00FA4C3B"/>
    <w:rsid w:val="00FB01DC"/>
    <w:rsid w:val="00FC68C3"/>
    <w:rsid w:val="00FE3B4C"/>
    <w:rsid w:val="00FE558C"/>
    <w:rsid w:val="0CF1526F"/>
    <w:rsid w:val="0F0363DA"/>
    <w:rsid w:val="1FC97167"/>
    <w:rsid w:val="210A33BC"/>
    <w:rsid w:val="4D547FED"/>
    <w:rsid w:val="5D283143"/>
    <w:rsid w:val="62743343"/>
    <w:rsid w:val="69E353D7"/>
    <w:rsid w:val="727E6F0A"/>
    <w:rsid w:val="7DB1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6F85877-40B0-47B8-A904-44E64D76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b/>
      <w:bCs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ure~</dc:creator>
  <cp:lastModifiedBy>286018555</cp:lastModifiedBy>
  <cp:revision>2</cp:revision>
  <dcterms:created xsi:type="dcterms:W3CDTF">2025-09-25T04:51:00Z</dcterms:created>
  <dcterms:modified xsi:type="dcterms:W3CDTF">2025-09-25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91ED4FEA415430ABF085BCCF1D3DF97_13</vt:lpwstr>
  </property>
</Properties>
</file>